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AF547" w14:textId="18A48E88" w:rsidR="00664A70" w:rsidRPr="002569C2" w:rsidRDefault="002569C2" w:rsidP="00664A70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="004C2C2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 w:rsidR="000323C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PCR results and d</w:t>
      </w:r>
      <w:r w:rsidR="00664A70"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cision made regarding </w:t>
      </w:r>
      <w:r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utative </w:t>
      </w:r>
      <w:r w:rsidR="00664A70"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himeric </w:t>
      </w:r>
      <w:r w:rsidRPr="002569C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joints in dromedary camel assembly. </w:t>
      </w:r>
    </w:p>
    <w:tbl>
      <w:tblPr>
        <w:tblW w:w="8539" w:type="dxa"/>
        <w:tblInd w:w="108" w:type="dxa"/>
        <w:tblLook w:val="04A0" w:firstRow="1" w:lastRow="0" w:firstColumn="1" w:lastColumn="0" w:noHBand="0" w:noVBand="1"/>
      </w:tblPr>
      <w:tblGrid>
        <w:gridCol w:w="2276"/>
        <w:gridCol w:w="849"/>
        <w:gridCol w:w="848"/>
        <w:gridCol w:w="1240"/>
        <w:gridCol w:w="973"/>
        <w:gridCol w:w="923"/>
        <w:gridCol w:w="1430"/>
      </w:tblGrid>
      <w:tr w:rsidR="00664A70" w:rsidRPr="002569C2" w14:paraId="5DAAAD1D" w14:textId="77777777" w:rsidTr="00732DBB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07D5B" w14:textId="77777777" w:rsidR="00664A70" w:rsidRPr="002569C2" w:rsidRDefault="00664A70" w:rsidP="00732DBB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Scaffold I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600B9" w14:textId="77777777" w:rsidR="00664A70" w:rsidRPr="002569C2" w:rsidRDefault="00664A70" w:rsidP="00732DB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Cattle Chr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68BED" w14:textId="77777777" w:rsidR="00664A70" w:rsidRPr="002569C2" w:rsidRDefault="00664A70" w:rsidP="00732DB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Cattle Ch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02F152" w14:textId="77777777" w:rsidR="00664A70" w:rsidRPr="002569C2" w:rsidRDefault="00664A70" w:rsidP="00732DB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hysical 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F091C2" w14:textId="77777777" w:rsidR="00664A70" w:rsidRPr="002569C2" w:rsidRDefault="00664A70" w:rsidP="00732DB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CR</w:t>
            </w:r>
          </w:p>
          <w:p w14:paraId="38149771" w14:textId="77777777" w:rsidR="00664A70" w:rsidRPr="002569C2" w:rsidRDefault="00664A70" w:rsidP="00732DB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R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02AD56" w14:textId="217035E7" w:rsidR="00664A70" w:rsidRPr="002569C2" w:rsidRDefault="00664A70" w:rsidP="00732DB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CR result</w:t>
            </w:r>
            <w:r w:rsid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06334" w14:textId="77777777" w:rsidR="00664A70" w:rsidRPr="002569C2" w:rsidRDefault="00664A70" w:rsidP="00732DBB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Decision</w:t>
            </w:r>
          </w:p>
        </w:tc>
      </w:tr>
      <w:tr w:rsidR="00664A70" w:rsidRPr="002569C2" w14:paraId="6F560108" w14:textId="77777777" w:rsidTr="00732DBB">
        <w:trPr>
          <w:cantSplit/>
        </w:trPr>
        <w:tc>
          <w:tcPr>
            <w:tcW w:w="2302" w:type="dxa"/>
            <w:tcBorders>
              <w:top w:val="single" w:sz="4" w:space="0" w:color="auto"/>
            </w:tcBorders>
            <w:hideMark/>
          </w:tcPr>
          <w:p w14:paraId="77C00899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6350/8666822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D16D85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0760D5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BEBBCD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B8815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45A18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0C53364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0616EB3C" w14:textId="77777777" w:rsidTr="00732DBB">
        <w:trPr>
          <w:cantSplit/>
        </w:trPr>
        <w:tc>
          <w:tcPr>
            <w:tcW w:w="2302" w:type="dxa"/>
            <w:hideMark/>
          </w:tcPr>
          <w:p w14:paraId="5172756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889a/8669162b</w:t>
            </w:r>
          </w:p>
        </w:tc>
        <w:tc>
          <w:tcPr>
            <w:tcW w:w="851" w:type="dxa"/>
            <w:hideMark/>
          </w:tcPr>
          <w:p w14:paraId="2F1001F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0" w:type="dxa"/>
            <w:hideMark/>
          </w:tcPr>
          <w:p w14:paraId="1427FDA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hideMark/>
          </w:tcPr>
          <w:p w14:paraId="5D3ACDD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5</w:t>
            </w:r>
          </w:p>
        </w:tc>
        <w:tc>
          <w:tcPr>
            <w:tcW w:w="992" w:type="dxa"/>
          </w:tcPr>
          <w:p w14:paraId="33F80A6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4DB3BB9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0330E6E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4CBC8D20" w14:textId="77777777" w:rsidTr="00732DBB">
        <w:trPr>
          <w:cantSplit/>
        </w:trPr>
        <w:tc>
          <w:tcPr>
            <w:tcW w:w="2302" w:type="dxa"/>
            <w:hideMark/>
          </w:tcPr>
          <w:p w14:paraId="384B22E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009a/8666519</w:t>
            </w:r>
          </w:p>
        </w:tc>
        <w:tc>
          <w:tcPr>
            <w:tcW w:w="851" w:type="dxa"/>
            <w:hideMark/>
          </w:tcPr>
          <w:p w14:paraId="3587F5E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hideMark/>
          </w:tcPr>
          <w:p w14:paraId="3BF11CE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hideMark/>
          </w:tcPr>
          <w:p w14:paraId="2BEE5AB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5</w:t>
            </w:r>
          </w:p>
        </w:tc>
        <w:tc>
          <w:tcPr>
            <w:tcW w:w="992" w:type="dxa"/>
          </w:tcPr>
          <w:p w14:paraId="721A793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7CAA0EC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230688D8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0FEB7484" w14:textId="77777777" w:rsidTr="00732DBB">
        <w:trPr>
          <w:cantSplit/>
        </w:trPr>
        <w:tc>
          <w:tcPr>
            <w:tcW w:w="2302" w:type="dxa"/>
            <w:hideMark/>
          </w:tcPr>
          <w:p w14:paraId="787EE97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889a/8665642</w:t>
            </w:r>
          </w:p>
        </w:tc>
        <w:tc>
          <w:tcPr>
            <w:tcW w:w="851" w:type="dxa"/>
            <w:hideMark/>
          </w:tcPr>
          <w:p w14:paraId="37CFD9E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0" w:type="dxa"/>
            <w:hideMark/>
          </w:tcPr>
          <w:p w14:paraId="3BE6E14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hideMark/>
          </w:tcPr>
          <w:p w14:paraId="235E799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92" w:type="dxa"/>
          </w:tcPr>
          <w:p w14:paraId="7A6BE3F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81608A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2055A018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500DA381" w14:textId="77777777" w:rsidTr="00732DBB">
        <w:trPr>
          <w:cantSplit/>
        </w:trPr>
        <w:tc>
          <w:tcPr>
            <w:tcW w:w="2302" w:type="dxa"/>
            <w:hideMark/>
          </w:tcPr>
          <w:p w14:paraId="56E19D7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739a/8669686</w:t>
            </w:r>
          </w:p>
        </w:tc>
        <w:tc>
          <w:tcPr>
            <w:tcW w:w="851" w:type="dxa"/>
            <w:hideMark/>
          </w:tcPr>
          <w:p w14:paraId="286353F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hideMark/>
          </w:tcPr>
          <w:p w14:paraId="059A2F1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hideMark/>
          </w:tcPr>
          <w:p w14:paraId="070D237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92" w:type="dxa"/>
          </w:tcPr>
          <w:p w14:paraId="1E16D9E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DB28A4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756F75F8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64305B35" w14:textId="77777777" w:rsidTr="00732DBB">
        <w:trPr>
          <w:cantSplit/>
        </w:trPr>
        <w:tc>
          <w:tcPr>
            <w:tcW w:w="2302" w:type="dxa"/>
            <w:hideMark/>
          </w:tcPr>
          <w:p w14:paraId="364661C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5933</w:t>
            </w:r>
          </w:p>
        </w:tc>
        <w:tc>
          <w:tcPr>
            <w:tcW w:w="851" w:type="dxa"/>
            <w:hideMark/>
          </w:tcPr>
          <w:p w14:paraId="452302C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hideMark/>
          </w:tcPr>
          <w:p w14:paraId="6B2EC8E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7CDD8D9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92" w:type="dxa"/>
          </w:tcPr>
          <w:p w14:paraId="5A8D037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ECAB59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71A50EA9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0C2A9964" w14:textId="77777777" w:rsidTr="00732DBB">
        <w:trPr>
          <w:cantSplit/>
        </w:trPr>
        <w:tc>
          <w:tcPr>
            <w:tcW w:w="2302" w:type="dxa"/>
            <w:hideMark/>
          </w:tcPr>
          <w:p w14:paraId="2E27FD29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7083a/8666357</w:t>
            </w:r>
          </w:p>
        </w:tc>
        <w:tc>
          <w:tcPr>
            <w:tcW w:w="851" w:type="dxa"/>
            <w:hideMark/>
          </w:tcPr>
          <w:p w14:paraId="4F27DFD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0" w:type="dxa"/>
            <w:hideMark/>
          </w:tcPr>
          <w:p w14:paraId="47C4168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hideMark/>
          </w:tcPr>
          <w:p w14:paraId="48A1DCF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992" w:type="dxa"/>
          </w:tcPr>
          <w:p w14:paraId="04A6BCF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BACCD7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7F521CD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020F4E28" w14:textId="77777777" w:rsidTr="00732DBB">
        <w:trPr>
          <w:cantSplit/>
        </w:trPr>
        <w:tc>
          <w:tcPr>
            <w:tcW w:w="2302" w:type="dxa"/>
            <w:hideMark/>
          </w:tcPr>
          <w:p w14:paraId="594B46E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138</w:t>
            </w:r>
          </w:p>
        </w:tc>
        <w:tc>
          <w:tcPr>
            <w:tcW w:w="851" w:type="dxa"/>
            <w:hideMark/>
          </w:tcPr>
          <w:p w14:paraId="37EBE0E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14:paraId="6F1F3D8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hideMark/>
          </w:tcPr>
          <w:p w14:paraId="1C89494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2" w:type="dxa"/>
          </w:tcPr>
          <w:p w14:paraId="59CDEB3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4BC5411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695F24A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12EC4FD9" w14:textId="77777777" w:rsidTr="00732DBB">
        <w:trPr>
          <w:cantSplit/>
        </w:trPr>
        <w:tc>
          <w:tcPr>
            <w:tcW w:w="2302" w:type="dxa"/>
            <w:hideMark/>
          </w:tcPr>
          <w:p w14:paraId="2035FC5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380</w:t>
            </w:r>
          </w:p>
        </w:tc>
        <w:tc>
          <w:tcPr>
            <w:tcW w:w="851" w:type="dxa"/>
            <w:hideMark/>
          </w:tcPr>
          <w:p w14:paraId="521D9A9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hideMark/>
          </w:tcPr>
          <w:p w14:paraId="54BFE08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hideMark/>
          </w:tcPr>
          <w:p w14:paraId="60148C4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2" w:type="dxa"/>
          </w:tcPr>
          <w:p w14:paraId="0F57653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6D23FB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6AE29EA0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5109422C" w14:textId="77777777" w:rsidTr="00732DBB">
        <w:trPr>
          <w:cantSplit/>
        </w:trPr>
        <w:tc>
          <w:tcPr>
            <w:tcW w:w="2302" w:type="dxa"/>
            <w:hideMark/>
          </w:tcPr>
          <w:p w14:paraId="0EBFE4B8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5796</w:t>
            </w:r>
          </w:p>
        </w:tc>
        <w:tc>
          <w:tcPr>
            <w:tcW w:w="851" w:type="dxa"/>
            <w:hideMark/>
          </w:tcPr>
          <w:p w14:paraId="72B612C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4DFA3A8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hideMark/>
          </w:tcPr>
          <w:p w14:paraId="13A3FA6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2" w:type="dxa"/>
          </w:tcPr>
          <w:p w14:paraId="14C90A9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FA83B4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73F67591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19EFDEAF" w14:textId="77777777" w:rsidTr="00732DBB">
        <w:trPr>
          <w:cantSplit/>
        </w:trPr>
        <w:tc>
          <w:tcPr>
            <w:tcW w:w="2302" w:type="dxa"/>
            <w:hideMark/>
          </w:tcPr>
          <w:p w14:paraId="6B3C6D9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330a/8664641</w:t>
            </w:r>
          </w:p>
        </w:tc>
        <w:tc>
          <w:tcPr>
            <w:tcW w:w="851" w:type="dxa"/>
            <w:hideMark/>
          </w:tcPr>
          <w:p w14:paraId="08464C3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dxa"/>
            <w:hideMark/>
          </w:tcPr>
          <w:p w14:paraId="0BE6EA1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34AE735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92" w:type="dxa"/>
          </w:tcPr>
          <w:p w14:paraId="238B3F9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3013A182" w14:textId="17CC48EC" w:rsidR="00664A70" w:rsidRPr="002569C2" w:rsidRDefault="002569C2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7C27B24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00D9AF41" w14:textId="77777777" w:rsidTr="00732DBB">
        <w:trPr>
          <w:cantSplit/>
        </w:trPr>
        <w:tc>
          <w:tcPr>
            <w:tcW w:w="2302" w:type="dxa"/>
            <w:hideMark/>
          </w:tcPr>
          <w:p w14:paraId="223EA7B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4827/8667083b</w:t>
            </w:r>
          </w:p>
        </w:tc>
        <w:tc>
          <w:tcPr>
            <w:tcW w:w="851" w:type="dxa"/>
            <w:hideMark/>
          </w:tcPr>
          <w:p w14:paraId="58B587B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0" w:type="dxa"/>
            <w:hideMark/>
          </w:tcPr>
          <w:p w14:paraId="4723C4E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hideMark/>
          </w:tcPr>
          <w:p w14:paraId="4245BAD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92" w:type="dxa"/>
          </w:tcPr>
          <w:p w14:paraId="081CC92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535DC63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4F8A1F25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74CFD196" w14:textId="77777777" w:rsidTr="00732DBB">
        <w:trPr>
          <w:cantSplit/>
        </w:trPr>
        <w:tc>
          <w:tcPr>
            <w:tcW w:w="2302" w:type="dxa"/>
            <w:hideMark/>
          </w:tcPr>
          <w:p w14:paraId="3A24F7CD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4735a/8666721</w:t>
            </w:r>
          </w:p>
        </w:tc>
        <w:tc>
          <w:tcPr>
            <w:tcW w:w="851" w:type="dxa"/>
            <w:hideMark/>
          </w:tcPr>
          <w:p w14:paraId="37434D3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14:paraId="2BF6F35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3BE1B30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92" w:type="dxa"/>
          </w:tcPr>
          <w:p w14:paraId="5C9D373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65CB4AB" w14:textId="2941682D" w:rsidR="00664A70" w:rsidRPr="002569C2" w:rsidRDefault="002569C2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7D8BBC9D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4057DA4F" w14:textId="77777777" w:rsidTr="00732DBB">
        <w:trPr>
          <w:cantSplit/>
        </w:trPr>
        <w:tc>
          <w:tcPr>
            <w:tcW w:w="2302" w:type="dxa"/>
            <w:hideMark/>
          </w:tcPr>
          <w:p w14:paraId="63A85FC0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6822a/8668020</w:t>
            </w:r>
          </w:p>
        </w:tc>
        <w:tc>
          <w:tcPr>
            <w:tcW w:w="851" w:type="dxa"/>
            <w:hideMark/>
          </w:tcPr>
          <w:p w14:paraId="4D6E371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hideMark/>
          </w:tcPr>
          <w:p w14:paraId="1845691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hideMark/>
          </w:tcPr>
          <w:p w14:paraId="39DD867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92" w:type="dxa"/>
          </w:tcPr>
          <w:p w14:paraId="027CB81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5AFD01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44CE7B2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1ADA43CC" w14:textId="77777777" w:rsidTr="00732DBB">
        <w:trPr>
          <w:cantSplit/>
        </w:trPr>
        <w:tc>
          <w:tcPr>
            <w:tcW w:w="2302" w:type="dxa"/>
            <w:hideMark/>
          </w:tcPr>
          <w:p w14:paraId="055ECE03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4735b/8667766</w:t>
            </w:r>
          </w:p>
        </w:tc>
        <w:tc>
          <w:tcPr>
            <w:tcW w:w="851" w:type="dxa"/>
            <w:hideMark/>
          </w:tcPr>
          <w:p w14:paraId="2111FD3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  <w:hideMark/>
          </w:tcPr>
          <w:p w14:paraId="4A2CF72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hideMark/>
          </w:tcPr>
          <w:p w14:paraId="3A13A0B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2" w:type="dxa"/>
          </w:tcPr>
          <w:p w14:paraId="1E0A444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AE96A6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37A39D6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2DEF5AD8" w14:textId="77777777" w:rsidTr="00732DBB">
        <w:trPr>
          <w:cantSplit/>
        </w:trPr>
        <w:tc>
          <w:tcPr>
            <w:tcW w:w="2302" w:type="dxa"/>
            <w:hideMark/>
          </w:tcPr>
          <w:p w14:paraId="4267B89C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189/8669739b</w:t>
            </w:r>
          </w:p>
        </w:tc>
        <w:tc>
          <w:tcPr>
            <w:tcW w:w="851" w:type="dxa"/>
            <w:hideMark/>
          </w:tcPr>
          <w:p w14:paraId="202207C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hideMark/>
          </w:tcPr>
          <w:p w14:paraId="5491EFC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hideMark/>
          </w:tcPr>
          <w:p w14:paraId="7DA7A65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992" w:type="dxa"/>
          </w:tcPr>
          <w:p w14:paraId="23A6232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379FD2F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096CCC89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4A7FE157" w14:textId="77777777" w:rsidTr="00732DBB">
        <w:trPr>
          <w:cantSplit/>
        </w:trPr>
        <w:tc>
          <w:tcPr>
            <w:tcW w:w="2302" w:type="dxa"/>
            <w:hideMark/>
          </w:tcPr>
          <w:p w14:paraId="527CD75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6405a/8664719</w:t>
            </w:r>
          </w:p>
        </w:tc>
        <w:tc>
          <w:tcPr>
            <w:tcW w:w="851" w:type="dxa"/>
            <w:hideMark/>
          </w:tcPr>
          <w:p w14:paraId="1A5E6B1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dxa"/>
            <w:hideMark/>
          </w:tcPr>
          <w:p w14:paraId="333F319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hideMark/>
          </w:tcPr>
          <w:p w14:paraId="1A5D43D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92" w:type="dxa"/>
          </w:tcPr>
          <w:p w14:paraId="070089D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3AB4C4D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43EF32E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2A24EDC7" w14:textId="77777777" w:rsidTr="00732DBB">
        <w:trPr>
          <w:cantSplit/>
        </w:trPr>
        <w:tc>
          <w:tcPr>
            <w:tcW w:w="2302" w:type="dxa"/>
            <w:hideMark/>
          </w:tcPr>
          <w:p w14:paraId="26F4AD4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637a/8665179</w:t>
            </w:r>
          </w:p>
        </w:tc>
        <w:tc>
          <w:tcPr>
            <w:tcW w:w="851" w:type="dxa"/>
            <w:hideMark/>
          </w:tcPr>
          <w:p w14:paraId="13A790F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0" w:type="dxa"/>
            <w:hideMark/>
          </w:tcPr>
          <w:p w14:paraId="1E716BB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hideMark/>
          </w:tcPr>
          <w:p w14:paraId="003D008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992" w:type="dxa"/>
          </w:tcPr>
          <w:p w14:paraId="3F4905D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F72E78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2629BC2E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663BBCAD" w14:textId="77777777" w:rsidTr="00732DBB">
        <w:trPr>
          <w:cantSplit/>
        </w:trPr>
        <w:tc>
          <w:tcPr>
            <w:tcW w:w="2302" w:type="dxa"/>
            <w:hideMark/>
          </w:tcPr>
          <w:p w14:paraId="65C2C68E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716/8667696b</w:t>
            </w:r>
          </w:p>
        </w:tc>
        <w:tc>
          <w:tcPr>
            <w:tcW w:w="851" w:type="dxa"/>
            <w:hideMark/>
          </w:tcPr>
          <w:p w14:paraId="7C48189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hideMark/>
          </w:tcPr>
          <w:p w14:paraId="74E34A7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hideMark/>
          </w:tcPr>
          <w:p w14:paraId="4EAD991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992" w:type="dxa"/>
          </w:tcPr>
          <w:p w14:paraId="74D7E98A" w14:textId="741DA47E" w:rsidR="00664A70" w:rsidRPr="002569C2" w:rsidRDefault="002569C2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A27449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6F7E958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13428FB3" w14:textId="77777777" w:rsidTr="00732DBB">
        <w:trPr>
          <w:cantSplit/>
        </w:trPr>
        <w:tc>
          <w:tcPr>
            <w:tcW w:w="2302" w:type="dxa"/>
            <w:hideMark/>
          </w:tcPr>
          <w:p w14:paraId="1CC22845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7696a/8667368</w:t>
            </w:r>
          </w:p>
        </w:tc>
        <w:tc>
          <w:tcPr>
            <w:tcW w:w="851" w:type="dxa"/>
            <w:hideMark/>
          </w:tcPr>
          <w:p w14:paraId="5F8F965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hideMark/>
          </w:tcPr>
          <w:p w14:paraId="2288499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hideMark/>
          </w:tcPr>
          <w:p w14:paraId="617B536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992" w:type="dxa"/>
          </w:tcPr>
          <w:p w14:paraId="533CAAA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596BC6F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16BE07E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43B52FF6" w14:textId="77777777" w:rsidTr="00732DBB">
        <w:trPr>
          <w:cantSplit/>
        </w:trPr>
        <w:tc>
          <w:tcPr>
            <w:tcW w:w="2302" w:type="dxa"/>
            <w:hideMark/>
          </w:tcPr>
          <w:p w14:paraId="7B8F8AE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704a/8668765</w:t>
            </w:r>
          </w:p>
        </w:tc>
        <w:tc>
          <w:tcPr>
            <w:tcW w:w="851" w:type="dxa"/>
            <w:hideMark/>
          </w:tcPr>
          <w:p w14:paraId="4CCFFD8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hideMark/>
          </w:tcPr>
          <w:p w14:paraId="623E26F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0568D1E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992" w:type="dxa"/>
          </w:tcPr>
          <w:p w14:paraId="2149696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85D702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hideMark/>
          </w:tcPr>
          <w:p w14:paraId="53A3886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64A70" w:rsidRPr="002569C2" w14:paraId="03D1DB10" w14:textId="77777777" w:rsidTr="00732DBB">
        <w:trPr>
          <w:cantSplit/>
        </w:trPr>
        <w:tc>
          <w:tcPr>
            <w:tcW w:w="2302" w:type="dxa"/>
            <w:hideMark/>
          </w:tcPr>
          <w:p w14:paraId="18FDC7F6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964a/8669964b</w:t>
            </w:r>
          </w:p>
        </w:tc>
        <w:tc>
          <w:tcPr>
            <w:tcW w:w="851" w:type="dxa"/>
            <w:hideMark/>
          </w:tcPr>
          <w:p w14:paraId="5AECE8C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0" w:type="dxa"/>
            <w:hideMark/>
          </w:tcPr>
          <w:p w14:paraId="4DAC08C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hideMark/>
          </w:tcPr>
          <w:p w14:paraId="5BD9308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7</w:t>
            </w:r>
          </w:p>
        </w:tc>
        <w:tc>
          <w:tcPr>
            <w:tcW w:w="992" w:type="dxa"/>
          </w:tcPr>
          <w:p w14:paraId="362879E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49D93CE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2E0152C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ic</w:t>
            </w:r>
          </w:p>
        </w:tc>
      </w:tr>
      <w:tr w:rsidR="00664A70" w:rsidRPr="002569C2" w14:paraId="7111E17B" w14:textId="77777777" w:rsidTr="00732DBB">
        <w:trPr>
          <w:cantSplit/>
        </w:trPr>
        <w:tc>
          <w:tcPr>
            <w:tcW w:w="2302" w:type="dxa"/>
            <w:hideMark/>
          </w:tcPr>
          <w:p w14:paraId="24CDB9D3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417</w:t>
            </w:r>
          </w:p>
        </w:tc>
        <w:tc>
          <w:tcPr>
            <w:tcW w:w="851" w:type="dxa"/>
            <w:hideMark/>
          </w:tcPr>
          <w:p w14:paraId="035E924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14:paraId="5E1F1B6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6A6AA47E" w14:textId="50697CC0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2569C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212.5</w:t>
            </w:r>
            <w:r w:rsidR="002569C2" w:rsidRPr="002569C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8355576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511C419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440E3B9D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4EDF32F1" w14:textId="77777777" w:rsidTr="00732DBB">
        <w:trPr>
          <w:cantSplit/>
        </w:trPr>
        <w:tc>
          <w:tcPr>
            <w:tcW w:w="2302" w:type="dxa"/>
            <w:hideMark/>
          </w:tcPr>
          <w:p w14:paraId="560417A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157</w:t>
            </w:r>
          </w:p>
        </w:tc>
        <w:tc>
          <w:tcPr>
            <w:tcW w:w="851" w:type="dxa"/>
            <w:hideMark/>
          </w:tcPr>
          <w:p w14:paraId="760C582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hideMark/>
          </w:tcPr>
          <w:p w14:paraId="529DCA7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0A6E422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4</w:t>
            </w:r>
          </w:p>
        </w:tc>
        <w:tc>
          <w:tcPr>
            <w:tcW w:w="992" w:type="dxa"/>
          </w:tcPr>
          <w:p w14:paraId="42EDA29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18390C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1F565A9E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2B75B4A4" w14:textId="77777777" w:rsidTr="00732DBB">
        <w:trPr>
          <w:cantSplit/>
        </w:trPr>
        <w:tc>
          <w:tcPr>
            <w:tcW w:w="2302" w:type="dxa"/>
            <w:hideMark/>
          </w:tcPr>
          <w:p w14:paraId="63B235B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0188</w:t>
            </w:r>
          </w:p>
        </w:tc>
        <w:tc>
          <w:tcPr>
            <w:tcW w:w="851" w:type="dxa"/>
            <w:hideMark/>
          </w:tcPr>
          <w:p w14:paraId="46C2C7F4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hideMark/>
          </w:tcPr>
          <w:p w14:paraId="397DB0C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hideMark/>
          </w:tcPr>
          <w:p w14:paraId="25F2E98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0</w:t>
            </w:r>
          </w:p>
        </w:tc>
        <w:tc>
          <w:tcPr>
            <w:tcW w:w="992" w:type="dxa"/>
          </w:tcPr>
          <w:p w14:paraId="72F4CA5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403223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7744F4F1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322C602F" w14:textId="77777777" w:rsidTr="00732DBB">
        <w:trPr>
          <w:cantSplit/>
        </w:trPr>
        <w:tc>
          <w:tcPr>
            <w:tcW w:w="2302" w:type="dxa"/>
            <w:hideMark/>
          </w:tcPr>
          <w:p w14:paraId="5D9FD16A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5760</w:t>
            </w:r>
          </w:p>
        </w:tc>
        <w:tc>
          <w:tcPr>
            <w:tcW w:w="851" w:type="dxa"/>
            <w:hideMark/>
          </w:tcPr>
          <w:p w14:paraId="5731C78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dxa"/>
            <w:hideMark/>
          </w:tcPr>
          <w:p w14:paraId="2BC0F8E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hideMark/>
          </w:tcPr>
          <w:p w14:paraId="2518EAB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5</w:t>
            </w:r>
          </w:p>
        </w:tc>
        <w:tc>
          <w:tcPr>
            <w:tcW w:w="992" w:type="dxa"/>
          </w:tcPr>
          <w:p w14:paraId="47F0540E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9D5691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3B2C6BB2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297D3CB9" w14:textId="77777777" w:rsidTr="00732DBB">
        <w:trPr>
          <w:cantSplit/>
        </w:trPr>
        <w:tc>
          <w:tcPr>
            <w:tcW w:w="2302" w:type="dxa"/>
            <w:hideMark/>
          </w:tcPr>
          <w:p w14:paraId="6B72C0B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6007</w:t>
            </w:r>
          </w:p>
        </w:tc>
        <w:tc>
          <w:tcPr>
            <w:tcW w:w="851" w:type="dxa"/>
            <w:hideMark/>
          </w:tcPr>
          <w:p w14:paraId="2C581DE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hideMark/>
          </w:tcPr>
          <w:p w14:paraId="4B80C0D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2574188F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5</w:t>
            </w:r>
          </w:p>
        </w:tc>
        <w:tc>
          <w:tcPr>
            <w:tcW w:w="992" w:type="dxa"/>
          </w:tcPr>
          <w:p w14:paraId="71DEEED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107E174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5050092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5AD549BC" w14:textId="77777777" w:rsidTr="00732DBB">
        <w:trPr>
          <w:cantSplit/>
        </w:trPr>
        <w:tc>
          <w:tcPr>
            <w:tcW w:w="2302" w:type="dxa"/>
            <w:hideMark/>
          </w:tcPr>
          <w:p w14:paraId="448F4738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8812</w:t>
            </w:r>
          </w:p>
        </w:tc>
        <w:tc>
          <w:tcPr>
            <w:tcW w:w="851" w:type="dxa"/>
            <w:hideMark/>
          </w:tcPr>
          <w:p w14:paraId="47AC0A2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hideMark/>
          </w:tcPr>
          <w:p w14:paraId="2E0E801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hideMark/>
          </w:tcPr>
          <w:p w14:paraId="7D53D65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5</w:t>
            </w:r>
          </w:p>
        </w:tc>
        <w:tc>
          <w:tcPr>
            <w:tcW w:w="992" w:type="dxa"/>
          </w:tcPr>
          <w:p w14:paraId="1453342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5704A6F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68853F2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02702AFF" w14:textId="77777777" w:rsidTr="00732DBB">
        <w:trPr>
          <w:cantSplit/>
        </w:trPr>
        <w:tc>
          <w:tcPr>
            <w:tcW w:w="2302" w:type="dxa"/>
            <w:hideMark/>
          </w:tcPr>
          <w:p w14:paraId="437A8777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417</w:t>
            </w:r>
          </w:p>
        </w:tc>
        <w:tc>
          <w:tcPr>
            <w:tcW w:w="851" w:type="dxa"/>
            <w:hideMark/>
          </w:tcPr>
          <w:p w14:paraId="4EABB5B9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14:paraId="2C675DB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1482F15A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0</w:t>
            </w:r>
          </w:p>
        </w:tc>
        <w:tc>
          <w:tcPr>
            <w:tcW w:w="992" w:type="dxa"/>
          </w:tcPr>
          <w:p w14:paraId="7E71C23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D33A9F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720D472B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himeric</w:t>
            </w:r>
          </w:p>
        </w:tc>
      </w:tr>
      <w:tr w:rsidR="00664A70" w:rsidRPr="002569C2" w14:paraId="4537EC68" w14:textId="77777777" w:rsidTr="00732DBB">
        <w:trPr>
          <w:cantSplit/>
        </w:trPr>
        <w:tc>
          <w:tcPr>
            <w:tcW w:w="2302" w:type="dxa"/>
          </w:tcPr>
          <w:p w14:paraId="242E1B2E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67979</w:t>
            </w:r>
          </w:p>
        </w:tc>
        <w:tc>
          <w:tcPr>
            <w:tcW w:w="851" w:type="dxa"/>
          </w:tcPr>
          <w:p w14:paraId="17D5837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50" w:type="dxa"/>
          </w:tcPr>
          <w:p w14:paraId="7520345B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</w:tcPr>
          <w:p w14:paraId="6F856AA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.4</w:t>
            </w:r>
          </w:p>
        </w:tc>
        <w:tc>
          <w:tcPr>
            <w:tcW w:w="992" w:type="dxa"/>
          </w:tcPr>
          <w:p w14:paraId="6C58D87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1" w:type="dxa"/>
          </w:tcPr>
          <w:p w14:paraId="27761532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1417" w:type="dxa"/>
          </w:tcPr>
          <w:p w14:paraId="7817D449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chimeric</w:t>
            </w:r>
          </w:p>
        </w:tc>
      </w:tr>
      <w:tr w:rsidR="00664A70" w:rsidRPr="002569C2" w14:paraId="17C6E0F5" w14:textId="77777777" w:rsidTr="00732DBB">
        <w:trPr>
          <w:cantSplit/>
        </w:trPr>
        <w:tc>
          <w:tcPr>
            <w:tcW w:w="2302" w:type="dxa"/>
          </w:tcPr>
          <w:p w14:paraId="0D751D3D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64768</w:t>
            </w:r>
          </w:p>
        </w:tc>
        <w:tc>
          <w:tcPr>
            <w:tcW w:w="851" w:type="dxa"/>
          </w:tcPr>
          <w:p w14:paraId="60EF5D43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0" w:type="dxa"/>
          </w:tcPr>
          <w:p w14:paraId="59D9C4B5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</w:tcPr>
          <w:p w14:paraId="125C26C7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.7</w:t>
            </w:r>
          </w:p>
        </w:tc>
        <w:tc>
          <w:tcPr>
            <w:tcW w:w="992" w:type="dxa"/>
          </w:tcPr>
          <w:p w14:paraId="74485DA8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1" w:type="dxa"/>
          </w:tcPr>
          <w:p w14:paraId="173DED2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1417" w:type="dxa"/>
          </w:tcPr>
          <w:p w14:paraId="3DC05D44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chimeric</w:t>
            </w:r>
          </w:p>
        </w:tc>
      </w:tr>
      <w:tr w:rsidR="00664A70" w:rsidRPr="002569C2" w14:paraId="147B9C07" w14:textId="77777777" w:rsidTr="00732DBB">
        <w:trPr>
          <w:cantSplit/>
        </w:trPr>
        <w:tc>
          <w:tcPr>
            <w:tcW w:w="2302" w:type="dxa"/>
            <w:tcBorders>
              <w:bottom w:val="single" w:sz="4" w:space="0" w:color="auto"/>
            </w:tcBorders>
          </w:tcPr>
          <w:p w14:paraId="43B0D605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652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0F4E70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41099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A874D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C588D1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1E665C" w14:textId="77777777" w:rsidR="00664A70" w:rsidRPr="002569C2" w:rsidRDefault="00664A70" w:rsidP="00732DBB">
            <w:pPr>
              <w:spacing w:before="10" w:after="1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49A63F" w14:textId="77777777" w:rsidR="00664A70" w:rsidRPr="002569C2" w:rsidRDefault="00664A70" w:rsidP="00732DBB">
            <w:pPr>
              <w:spacing w:before="10" w:after="1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chimeric</w:t>
            </w:r>
          </w:p>
        </w:tc>
      </w:tr>
    </w:tbl>
    <w:p w14:paraId="651D638D" w14:textId="248DFE99" w:rsidR="00664A70" w:rsidRPr="002569C2" w:rsidRDefault="00664A70" w:rsidP="00664A70">
      <w:pPr>
        <w:pStyle w:val="Caption"/>
        <w:spacing w:after="1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*From PCR round </w:t>
      </w:r>
      <w:r w:rsidR="002569C2">
        <w:rPr>
          <w:rFonts w:ascii="Times New Roman" w:hAnsi="Times New Roman" w:cs="Times New Roman"/>
          <w:i w:val="0"/>
          <w:color w:val="auto"/>
          <w:sz w:val="24"/>
          <w:szCs w:val="24"/>
        </w:rPr>
        <w:t>I</w:t>
      </w:r>
      <w:r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only scaffolds with positive results are shown, as SFs with negative results were retested in run </w:t>
      </w:r>
      <w:r w:rsidR="002569C2">
        <w:rPr>
          <w:rFonts w:ascii="Times New Roman" w:hAnsi="Times New Roman" w:cs="Times New Roman"/>
          <w:i w:val="0"/>
          <w:color w:val="auto"/>
          <w:sz w:val="24"/>
          <w:szCs w:val="24"/>
        </w:rPr>
        <w:t>II</w:t>
      </w:r>
      <w:r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where their RACA-suggested alternative order and adjacency were tested. Lower case letters </w:t>
      </w:r>
      <w:r w:rsidR="002569C2">
        <w:rPr>
          <w:rFonts w:ascii="Times New Roman" w:hAnsi="Times New Roman" w:cs="Times New Roman"/>
          <w:i w:val="0"/>
          <w:color w:val="auto"/>
          <w:sz w:val="24"/>
          <w:szCs w:val="24"/>
        </w:rPr>
        <w:t>next to</w:t>
      </w:r>
      <w:r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caffold IDs represent </w:t>
      </w:r>
      <w:r w:rsidR="002569C2">
        <w:rPr>
          <w:rFonts w:ascii="Times New Roman" w:hAnsi="Times New Roman" w:cs="Times New Roman"/>
          <w:i w:val="0"/>
          <w:color w:val="auto"/>
          <w:sz w:val="24"/>
          <w:szCs w:val="24"/>
        </w:rPr>
        <w:t>fragments of scaffolds</w:t>
      </w:r>
      <w:r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5D1FCD9B" w14:textId="5C92E4E6" w:rsidR="0026169F" w:rsidRPr="002569C2" w:rsidRDefault="002569C2" w:rsidP="002569C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**</w:t>
      </w:r>
      <w:r w:rsidR="00664A70" w:rsidRPr="002569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nderlined is the PCR-established physical coverage threshold (212.5) above which PCR results become consistent with camel original assembly scaffold structures. </w:t>
      </w:r>
    </w:p>
    <w:sectPr w:rsidR="0026169F" w:rsidRPr="00256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70"/>
    <w:rsid w:val="000323C8"/>
    <w:rsid w:val="00095C1A"/>
    <w:rsid w:val="00157C3D"/>
    <w:rsid w:val="002569C2"/>
    <w:rsid w:val="0026169F"/>
    <w:rsid w:val="003D15BD"/>
    <w:rsid w:val="004B4692"/>
    <w:rsid w:val="004C2C21"/>
    <w:rsid w:val="005E6585"/>
    <w:rsid w:val="00664A70"/>
    <w:rsid w:val="006F6293"/>
    <w:rsid w:val="00C90BE7"/>
    <w:rsid w:val="00CD6CBE"/>
    <w:rsid w:val="00CE27B6"/>
    <w:rsid w:val="00D47C4B"/>
    <w:rsid w:val="00E236FA"/>
    <w:rsid w:val="00E275CE"/>
    <w:rsid w:val="00F1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BFFD6"/>
  <w15:chartTrackingRefBased/>
  <w15:docId w15:val="{9DE0242B-B0BD-42B9-88AA-5333D521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64A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64A70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il Ruvinskii</dc:creator>
  <cp:keywords/>
  <dc:description/>
  <cp:lastModifiedBy>Marta Farre</cp:lastModifiedBy>
  <cp:revision>5</cp:revision>
  <dcterms:created xsi:type="dcterms:W3CDTF">2018-10-25T14:25:00Z</dcterms:created>
  <dcterms:modified xsi:type="dcterms:W3CDTF">2019-01-29T11:39:00Z</dcterms:modified>
</cp:coreProperties>
</file>